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6"/>
        <w:gridCol w:w="1239"/>
        <w:gridCol w:w="1239"/>
        <w:gridCol w:w="837"/>
      </w:tblGrid>
      <w:tr w:rsidR="00A8502D" w:rsidRPr="007975B0" w:rsidTr="00A8502D">
        <w:trPr>
          <w:trHeight w:val="630"/>
        </w:trPr>
        <w:tc>
          <w:tcPr>
            <w:tcW w:w="60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S3 Table.</w:t>
            </w:r>
            <w:r w:rsidRPr="00A8502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fr-CH"/>
              </w:rPr>
              <w:t xml:space="preserve">  Characteristics, ≤6h post trauma, of the mTBI patients from Geneva.  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CT -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CT +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p-value</w:t>
            </w:r>
            <w:r w:rsidRPr="00A8502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r-CH"/>
              </w:rPr>
              <w:t>†</w:t>
            </w:r>
          </w:p>
        </w:tc>
      </w:tr>
      <w:tr w:rsidR="00A8502D" w:rsidRPr="00A8502D" w:rsidTr="00A8502D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CT-scan</w:t>
            </w: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8 (7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4 (2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Time trauma to blood </w:t>
            </w: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(min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115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ean</w:t>
            </w:r>
            <w:proofErr w:type="spellEnd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SD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95 (9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56 (10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edian</w:t>
            </w:r>
            <w:proofErr w:type="spellEnd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</w:t>
            </w: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in.-max</w:t>
            </w:r>
            <w:proofErr w:type="spellEnd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.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93 (40-36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35 (40-36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Age</w:t>
            </w: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, </w:t>
            </w: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ean</w:t>
            </w:r>
            <w:proofErr w:type="spellEnd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SD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50 (2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68 (2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0.013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Male</w:t>
            </w: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n (%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6 (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8 (5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168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Symtoms</w:t>
            </w: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y (%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Amnesia</w:t>
            </w:r>
            <w:proofErr w:type="spellEnd"/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9 (6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9 (6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794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LOC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2 (8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4 (1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200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Nausea</w:t>
            </w:r>
            <w:proofErr w:type="spellEnd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/</w:t>
            </w: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Vomits</w:t>
            </w:r>
            <w:proofErr w:type="spellEnd"/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 (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 (1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410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Headache</w:t>
            </w:r>
            <w:proofErr w:type="spellEnd"/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0 (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 (2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612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Equilibrium</w:t>
            </w:r>
            <w:proofErr w:type="spellEnd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impairment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 (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 (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Mechanism</w:t>
            </w:r>
            <w:proofErr w:type="spellEnd"/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of </w:t>
            </w:r>
            <w:proofErr w:type="spellStart"/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Injury</w:t>
            </w:r>
            <w:proofErr w:type="spellEnd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Traffic accid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6 (1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6 (4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0.020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Fall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6 (5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7 (5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783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Assult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9 (1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 (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279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Spor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 (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 (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457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Other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 (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 (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774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N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 (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A8502D" w:rsidRPr="00A8502D" w:rsidTr="00A8502D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Isolated</w:t>
            </w:r>
            <w:proofErr w:type="spellEnd"/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="007975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brain</w:t>
            </w:r>
            <w:proofErr w:type="spellEnd"/>
            <w:r w:rsidR="007975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</w:t>
            </w:r>
            <w:bookmarkStart w:id="0" w:name="_GoBack"/>
            <w:bookmarkEnd w:id="0"/>
            <w:r w:rsidRPr="00A850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trauma</w:t>
            </w: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y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1 (8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9 (6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064</w:t>
            </w:r>
          </w:p>
        </w:tc>
      </w:tr>
      <w:tr w:rsidR="00A8502D" w:rsidRPr="00A8502D" w:rsidTr="00A8502D">
        <w:trPr>
          <w:trHeight w:val="315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NA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A8502D" w:rsidRPr="007975B0" w:rsidTr="00A8502D">
        <w:trPr>
          <w:trHeight w:val="300"/>
        </w:trPr>
        <w:tc>
          <w:tcPr>
            <w:tcW w:w="6001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 xml:space="preserve">† </w:t>
            </w: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 xml:space="preserve">Chi-square test or Fisher’s exact test </w:t>
            </w:r>
          </w:p>
        </w:tc>
      </w:tr>
      <w:tr w:rsidR="00A8502D" w:rsidRPr="00A8502D" w:rsidTr="00A8502D">
        <w:trPr>
          <w:trHeight w:val="300"/>
        </w:trPr>
        <w:tc>
          <w:tcPr>
            <w:tcW w:w="6001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fr-CH"/>
              </w:rPr>
              <w:t xml:space="preserve">‡ </w:t>
            </w: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ann-Whitney U-test.</w:t>
            </w:r>
          </w:p>
        </w:tc>
      </w:tr>
      <w:tr w:rsidR="00A8502D" w:rsidRPr="00A8502D" w:rsidTr="00A8502D">
        <w:trPr>
          <w:trHeight w:val="300"/>
        </w:trPr>
        <w:tc>
          <w:tcPr>
            <w:tcW w:w="6001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502D" w:rsidRPr="00A8502D" w:rsidRDefault="00A8502D" w:rsidP="00A8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NA: not </w:t>
            </w:r>
            <w:proofErr w:type="spellStart"/>
            <w:r w:rsidRPr="00A850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available</w:t>
            </w:r>
            <w:proofErr w:type="spellEnd"/>
          </w:p>
        </w:tc>
      </w:tr>
    </w:tbl>
    <w:p w:rsidR="00AB1975" w:rsidRDefault="00AB1975"/>
    <w:sectPr w:rsidR="00AB19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DB4"/>
    <w:rsid w:val="001B66E3"/>
    <w:rsid w:val="00225276"/>
    <w:rsid w:val="00530DA6"/>
    <w:rsid w:val="007975B0"/>
    <w:rsid w:val="007C53AF"/>
    <w:rsid w:val="00A8502D"/>
    <w:rsid w:val="00AB1975"/>
    <w:rsid w:val="00B71B48"/>
    <w:rsid w:val="00CE134C"/>
    <w:rsid w:val="00FE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3AF"/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3AF"/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4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25</Characters>
  <Application>Microsoft Office Word</Application>
  <DocSecurity>0</DocSecurity>
  <Lines>6</Lines>
  <Paragraphs>1</Paragraphs>
  <ScaleCrop>false</ScaleCrop>
  <Company>Université de Genève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5</cp:revision>
  <dcterms:created xsi:type="dcterms:W3CDTF">2017-01-18T10:09:00Z</dcterms:created>
  <dcterms:modified xsi:type="dcterms:W3CDTF">2017-01-23T12:12:00Z</dcterms:modified>
</cp:coreProperties>
</file>